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10B1" w:rsidRPr="006C4455" w:rsidRDefault="00F92877" w:rsidP="007829F0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Theme="majorEastAsia" w:hAnsi="Times New Roman" w:cs="Times New Roman"/>
          <w:color w:val="000000" w:themeColor="text1"/>
          <w:sz w:val="20"/>
          <w:szCs w:val="20"/>
        </w:rPr>
      </w:pPr>
      <w:bookmarkStart w:id="0" w:name="_GoBack"/>
      <w:r w:rsidRPr="006C4455">
        <w:rPr>
          <w:rFonts w:ascii="Times New Roman" w:eastAsiaTheme="majorEastAsia" w:hAnsi="Times New Roman" w:cs="Times New Roman"/>
          <w:b/>
          <w:color w:val="000000" w:themeColor="text1"/>
          <w:sz w:val="20"/>
          <w:szCs w:val="20"/>
        </w:rPr>
        <w:t>S1</w:t>
      </w:r>
      <w:r>
        <w:rPr>
          <w:rFonts w:ascii="Times New Roman" w:eastAsiaTheme="majorEastAsia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1510B1" w:rsidRPr="006C4455">
        <w:rPr>
          <w:rFonts w:ascii="Times New Roman" w:eastAsiaTheme="majorEastAsia" w:hAnsi="Times New Roman" w:cs="Times New Roman"/>
          <w:b/>
          <w:color w:val="000000" w:themeColor="text1"/>
          <w:sz w:val="20"/>
          <w:szCs w:val="20"/>
        </w:rPr>
        <w:t>Table</w:t>
      </w:r>
      <w:r>
        <w:rPr>
          <w:rFonts w:ascii="Times New Roman" w:eastAsiaTheme="majorEastAsia" w:hAnsi="Times New Roman" w:cs="Times New Roman"/>
          <w:b/>
          <w:color w:val="000000" w:themeColor="text1"/>
          <w:sz w:val="20"/>
          <w:szCs w:val="20"/>
        </w:rPr>
        <w:t>.</w:t>
      </w:r>
      <w:r w:rsidR="001510B1" w:rsidRPr="006C4455">
        <w:rPr>
          <w:rFonts w:ascii="Times New Roman" w:eastAsiaTheme="majorEastAsia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1510B1" w:rsidRPr="00F92877">
        <w:rPr>
          <w:rFonts w:ascii="Times New Roman" w:eastAsiaTheme="majorEastAsia" w:hAnsi="Times New Roman" w:cs="Times New Roman"/>
          <w:b/>
          <w:color w:val="000000" w:themeColor="text1"/>
          <w:sz w:val="20"/>
          <w:szCs w:val="20"/>
        </w:rPr>
        <w:t>List of primers used in this study</w:t>
      </w:r>
      <w:bookmarkEnd w:id="0"/>
    </w:p>
    <w:tbl>
      <w:tblPr>
        <w:tblStyle w:val="2"/>
        <w:tblpPr w:leftFromText="180" w:rightFromText="180" w:vertAnchor="page" w:horzAnchor="margin" w:tblpY="1794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4"/>
        <w:gridCol w:w="6558"/>
      </w:tblGrid>
      <w:tr w:rsidR="00F10FF9" w:rsidRPr="006C4455" w:rsidTr="007829F0">
        <w:tc>
          <w:tcPr>
            <w:tcW w:w="16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10FF9" w:rsidRPr="006C4455" w:rsidRDefault="00F10FF9" w:rsidP="007829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4455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65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10FF9" w:rsidRPr="006C4455" w:rsidRDefault="00F10FF9" w:rsidP="007829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4455">
              <w:rPr>
                <w:rFonts w:ascii="Times New Roman" w:hAnsi="Times New Roman" w:cs="Times New Roman"/>
                <w:sz w:val="20"/>
                <w:szCs w:val="20"/>
              </w:rPr>
              <w:t>Sequence (5'→3')</w:t>
            </w:r>
          </w:p>
        </w:tc>
      </w:tr>
      <w:tr w:rsidR="00F10FF9" w:rsidRPr="006C4455" w:rsidTr="007829F0">
        <w:tc>
          <w:tcPr>
            <w:tcW w:w="1664" w:type="dxa"/>
            <w:vAlign w:val="center"/>
          </w:tcPr>
          <w:p w:rsidR="00F10FF9" w:rsidRPr="006C4455" w:rsidRDefault="00F10FF9" w:rsidP="007829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4455">
              <w:rPr>
                <w:rFonts w:ascii="Times New Roman" w:hAnsi="Times New Roman" w:cs="Times New Roman"/>
                <w:sz w:val="20"/>
                <w:szCs w:val="20"/>
              </w:rPr>
              <w:t>qEF1α-F</w:t>
            </w:r>
          </w:p>
        </w:tc>
        <w:tc>
          <w:tcPr>
            <w:tcW w:w="6558" w:type="dxa"/>
            <w:vAlign w:val="center"/>
          </w:tcPr>
          <w:p w:rsidR="00F10FF9" w:rsidRPr="006C4455" w:rsidRDefault="00F10FF9" w:rsidP="007829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4455">
              <w:rPr>
                <w:rFonts w:ascii="Times New Roman" w:hAnsi="Times New Roman" w:cs="Times New Roman"/>
                <w:sz w:val="20"/>
                <w:szCs w:val="20"/>
              </w:rPr>
              <w:t>TCAGGAAGCTCTTCCTGGTG</w:t>
            </w:r>
          </w:p>
        </w:tc>
      </w:tr>
      <w:tr w:rsidR="00F10FF9" w:rsidRPr="006C4455" w:rsidTr="007829F0">
        <w:tc>
          <w:tcPr>
            <w:tcW w:w="1664" w:type="dxa"/>
            <w:vAlign w:val="center"/>
          </w:tcPr>
          <w:p w:rsidR="00F10FF9" w:rsidRPr="006C4455" w:rsidRDefault="00F10FF9" w:rsidP="007829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4455">
              <w:rPr>
                <w:rFonts w:ascii="Times New Roman" w:hAnsi="Times New Roman" w:cs="Times New Roman"/>
                <w:sz w:val="20"/>
                <w:szCs w:val="20"/>
              </w:rPr>
              <w:t>qEF1α-R</w:t>
            </w:r>
          </w:p>
        </w:tc>
        <w:tc>
          <w:tcPr>
            <w:tcW w:w="6558" w:type="dxa"/>
            <w:vAlign w:val="center"/>
          </w:tcPr>
          <w:p w:rsidR="00F10FF9" w:rsidRPr="006C4455" w:rsidRDefault="00F10FF9" w:rsidP="007829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4455">
              <w:rPr>
                <w:rFonts w:ascii="Times New Roman" w:hAnsi="Times New Roman" w:cs="Times New Roman"/>
                <w:sz w:val="20"/>
                <w:szCs w:val="20"/>
              </w:rPr>
              <w:t>CAATGTGAGAGGTGTGGCAG</w:t>
            </w:r>
          </w:p>
        </w:tc>
      </w:tr>
      <w:tr w:rsidR="00F10FF9" w:rsidRPr="006C4455" w:rsidTr="007829F0">
        <w:tc>
          <w:tcPr>
            <w:tcW w:w="1664" w:type="dxa"/>
            <w:vAlign w:val="center"/>
          </w:tcPr>
          <w:p w:rsidR="00F10FF9" w:rsidRPr="006C4455" w:rsidRDefault="00F10FF9" w:rsidP="007829F0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6C4455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q33-F</w:t>
            </w:r>
          </w:p>
        </w:tc>
        <w:tc>
          <w:tcPr>
            <w:tcW w:w="6558" w:type="dxa"/>
            <w:vAlign w:val="center"/>
          </w:tcPr>
          <w:p w:rsidR="00F10FF9" w:rsidRPr="006C4455" w:rsidRDefault="00F10FF9" w:rsidP="007829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4455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AGCAGCCAATGGCTGTCTGA</w:t>
            </w:r>
          </w:p>
        </w:tc>
      </w:tr>
      <w:tr w:rsidR="00F10FF9" w:rsidRPr="006C4455" w:rsidTr="007829F0">
        <w:tc>
          <w:tcPr>
            <w:tcW w:w="1664" w:type="dxa"/>
            <w:vAlign w:val="center"/>
          </w:tcPr>
          <w:p w:rsidR="00F10FF9" w:rsidRPr="006C4455" w:rsidRDefault="00F10FF9" w:rsidP="007829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4455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q33-R</w:t>
            </w:r>
          </w:p>
        </w:tc>
        <w:tc>
          <w:tcPr>
            <w:tcW w:w="6558" w:type="dxa"/>
            <w:vAlign w:val="center"/>
          </w:tcPr>
          <w:p w:rsidR="00F10FF9" w:rsidRPr="006C4455" w:rsidRDefault="00F10FF9" w:rsidP="007829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4455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GGAGAAGAGACCACCAAGAC</w:t>
            </w:r>
          </w:p>
        </w:tc>
      </w:tr>
      <w:tr w:rsidR="00F10FF9" w:rsidRPr="006C4455" w:rsidTr="007829F0">
        <w:tc>
          <w:tcPr>
            <w:tcW w:w="1664" w:type="dxa"/>
            <w:vAlign w:val="center"/>
          </w:tcPr>
          <w:p w:rsidR="00F10FF9" w:rsidRPr="006C4455" w:rsidRDefault="00F10FF9" w:rsidP="007829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4455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ZW33-F</w:t>
            </w:r>
          </w:p>
        </w:tc>
        <w:tc>
          <w:tcPr>
            <w:tcW w:w="6558" w:type="dxa"/>
            <w:vAlign w:val="center"/>
          </w:tcPr>
          <w:p w:rsidR="00F10FF9" w:rsidRPr="006C4455" w:rsidRDefault="00F10FF9" w:rsidP="007829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4455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</w:rPr>
              <w:t>AGGC</w:t>
            </w:r>
            <w:r w:rsidRPr="006C4455">
              <w:rPr>
                <w:rFonts w:ascii="Times New Roman" w:eastAsiaTheme="majorEastAsia" w:hAnsi="Times New Roman" w:cs="Times New Roman"/>
                <w:sz w:val="20"/>
                <w:szCs w:val="20"/>
                <w:u w:val="single"/>
              </w:rPr>
              <w:t>TCTAGA</w:t>
            </w:r>
            <w:r w:rsidRPr="006C4455">
              <w:rPr>
                <w:rFonts w:ascii="Times New Roman" w:eastAsiaTheme="majorEastAsia" w:hAnsi="Times New Roman" w:cs="Times New Roman"/>
                <w:sz w:val="20"/>
                <w:szCs w:val="20"/>
              </w:rPr>
              <w:t>ATGCTTGGCCTTAAGAAATC</w:t>
            </w:r>
          </w:p>
        </w:tc>
      </w:tr>
      <w:tr w:rsidR="00F10FF9" w:rsidRPr="006C4455" w:rsidTr="007829F0">
        <w:tc>
          <w:tcPr>
            <w:tcW w:w="1664" w:type="dxa"/>
            <w:vAlign w:val="center"/>
          </w:tcPr>
          <w:p w:rsidR="00F10FF9" w:rsidRPr="006C4455" w:rsidRDefault="00F10FF9" w:rsidP="007829F0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</w:pPr>
            <w:r w:rsidRPr="006C4455">
              <w:rPr>
                <w:rFonts w:ascii="Times New Roman" w:eastAsiaTheme="majorEastAsia" w:hAnsi="Times New Roman" w:cs="Times New Roman"/>
                <w:sz w:val="20"/>
                <w:szCs w:val="20"/>
              </w:rPr>
              <w:t>ZW33-R</w:t>
            </w:r>
          </w:p>
        </w:tc>
        <w:tc>
          <w:tcPr>
            <w:tcW w:w="6558" w:type="dxa"/>
            <w:vAlign w:val="center"/>
          </w:tcPr>
          <w:p w:rsidR="00F10FF9" w:rsidRPr="006C4455" w:rsidRDefault="00F10FF9" w:rsidP="007829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4455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AAGC</w:t>
            </w:r>
            <w:r w:rsidRPr="006C4455">
              <w:rPr>
                <w:rFonts w:ascii="Times New Roman" w:eastAsiaTheme="majorEastAsia" w:hAnsi="Times New Roman" w:cs="Times New Roman"/>
                <w:sz w:val="20"/>
                <w:szCs w:val="20"/>
                <w:u w:val="single"/>
              </w:rPr>
              <w:t>GTCGAC</w:t>
            </w:r>
            <w:r w:rsidRPr="006C4455">
              <w:rPr>
                <w:rFonts w:ascii="Times New Roman" w:eastAsiaTheme="majorEastAsia" w:hAnsi="Times New Roman" w:cs="Times New Roman"/>
                <w:sz w:val="20"/>
                <w:szCs w:val="20"/>
              </w:rPr>
              <w:t>TCT</w:t>
            </w:r>
            <w:r w:rsidRPr="006C4455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TTCCAAGTAAACGGCGT</w:t>
            </w:r>
          </w:p>
        </w:tc>
      </w:tr>
      <w:tr w:rsidR="00F10FF9" w:rsidRPr="006C4455" w:rsidTr="007829F0">
        <w:tc>
          <w:tcPr>
            <w:tcW w:w="1664" w:type="dxa"/>
            <w:vAlign w:val="center"/>
          </w:tcPr>
          <w:p w:rsidR="00F10FF9" w:rsidRPr="006C4455" w:rsidRDefault="00F10FF9" w:rsidP="007829F0">
            <w:pPr>
              <w:spacing w:line="360" w:lineRule="auto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C4455">
              <w:rPr>
                <w:rFonts w:ascii="Times New Roman" w:eastAsiaTheme="majorEastAsia" w:hAnsi="Times New Roman" w:cs="Times New Roman"/>
                <w:sz w:val="20"/>
                <w:szCs w:val="20"/>
              </w:rPr>
              <w:t>1300-F</w:t>
            </w:r>
          </w:p>
        </w:tc>
        <w:tc>
          <w:tcPr>
            <w:tcW w:w="6558" w:type="dxa"/>
            <w:vAlign w:val="center"/>
          </w:tcPr>
          <w:p w:rsidR="00F10FF9" w:rsidRPr="006C4455" w:rsidRDefault="00F10FF9" w:rsidP="007829F0">
            <w:pPr>
              <w:spacing w:line="360" w:lineRule="auto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6C4455">
              <w:rPr>
                <w:rFonts w:ascii="Times New Roman" w:hAnsi="Times New Roman" w:cs="Times New Roman"/>
                <w:sz w:val="20"/>
                <w:szCs w:val="20"/>
              </w:rPr>
              <w:t>GCCATTTCGCCTTTTCAG</w:t>
            </w:r>
          </w:p>
        </w:tc>
      </w:tr>
      <w:tr w:rsidR="00F10FF9" w:rsidRPr="006C4455" w:rsidTr="007829F0">
        <w:tc>
          <w:tcPr>
            <w:tcW w:w="1664" w:type="dxa"/>
            <w:vAlign w:val="center"/>
          </w:tcPr>
          <w:p w:rsidR="00F10FF9" w:rsidRPr="006C4455" w:rsidRDefault="00F10FF9" w:rsidP="007829F0">
            <w:pPr>
              <w:spacing w:line="360" w:lineRule="auto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6C4455">
              <w:rPr>
                <w:rFonts w:ascii="Times New Roman" w:eastAsiaTheme="majorEastAsia" w:hAnsi="Times New Roman" w:cs="Times New Roman"/>
                <w:sz w:val="20"/>
                <w:szCs w:val="20"/>
              </w:rPr>
              <w:t>1300-R</w:t>
            </w:r>
          </w:p>
        </w:tc>
        <w:tc>
          <w:tcPr>
            <w:tcW w:w="6558" w:type="dxa"/>
            <w:vAlign w:val="center"/>
          </w:tcPr>
          <w:p w:rsidR="00F10FF9" w:rsidRPr="006C4455" w:rsidRDefault="00F10FF9" w:rsidP="007829F0">
            <w:pPr>
              <w:spacing w:line="360" w:lineRule="auto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6C4455">
              <w:rPr>
                <w:rFonts w:ascii="Times New Roman" w:hAnsi="Times New Roman" w:cs="Times New Roman"/>
                <w:sz w:val="20"/>
                <w:szCs w:val="20"/>
              </w:rPr>
              <w:t>GCTGAACTTGTGGCCGTT</w:t>
            </w:r>
          </w:p>
        </w:tc>
      </w:tr>
      <w:tr w:rsidR="00F10FF9" w:rsidRPr="006C4455" w:rsidTr="007829F0">
        <w:tc>
          <w:tcPr>
            <w:tcW w:w="1664" w:type="dxa"/>
            <w:vAlign w:val="center"/>
          </w:tcPr>
          <w:p w:rsidR="00F10FF9" w:rsidRPr="006C4455" w:rsidRDefault="00F10FF9" w:rsidP="007829F0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</w:pPr>
            <w:r w:rsidRPr="006C4455">
              <w:rPr>
                <w:rFonts w:ascii="Times New Roman" w:hAnsi="Times New Roman" w:cs="Times New Roman"/>
                <w:sz w:val="20"/>
                <w:szCs w:val="20"/>
              </w:rPr>
              <w:t>qAtEF1α-F</w:t>
            </w:r>
          </w:p>
        </w:tc>
        <w:tc>
          <w:tcPr>
            <w:tcW w:w="6558" w:type="dxa"/>
            <w:vAlign w:val="center"/>
          </w:tcPr>
          <w:p w:rsidR="00F10FF9" w:rsidRPr="006C4455" w:rsidRDefault="00F10FF9" w:rsidP="007829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4455">
              <w:rPr>
                <w:rFonts w:ascii="Times New Roman" w:hAnsi="Times New Roman" w:cs="Times New Roman"/>
                <w:sz w:val="20"/>
                <w:szCs w:val="20"/>
              </w:rPr>
              <w:t>CCTGGATTGCCACACC</w:t>
            </w:r>
          </w:p>
        </w:tc>
      </w:tr>
      <w:tr w:rsidR="00F10FF9" w:rsidRPr="006C4455" w:rsidTr="007829F0">
        <w:tc>
          <w:tcPr>
            <w:tcW w:w="1664" w:type="dxa"/>
            <w:vAlign w:val="center"/>
          </w:tcPr>
          <w:p w:rsidR="00F10FF9" w:rsidRPr="006C4455" w:rsidRDefault="00F10FF9" w:rsidP="007829F0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6C4455">
              <w:rPr>
                <w:rFonts w:ascii="Times New Roman" w:hAnsi="Times New Roman" w:cs="Times New Roman"/>
                <w:sz w:val="20"/>
                <w:szCs w:val="20"/>
              </w:rPr>
              <w:t>qAtEF1α-F</w:t>
            </w:r>
          </w:p>
        </w:tc>
        <w:tc>
          <w:tcPr>
            <w:tcW w:w="6558" w:type="dxa"/>
            <w:vAlign w:val="center"/>
          </w:tcPr>
          <w:p w:rsidR="00F10FF9" w:rsidRPr="006C4455" w:rsidRDefault="00F10FF9" w:rsidP="007829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4455">
              <w:rPr>
                <w:rFonts w:ascii="Times New Roman" w:hAnsi="Times New Roman" w:cs="Times New Roman"/>
                <w:sz w:val="20"/>
                <w:szCs w:val="20"/>
              </w:rPr>
              <w:t>AGTCTGCCTCATGTCC</w:t>
            </w:r>
          </w:p>
        </w:tc>
      </w:tr>
      <w:tr w:rsidR="00F10FF9" w:rsidRPr="006C4455" w:rsidTr="007829F0">
        <w:tc>
          <w:tcPr>
            <w:tcW w:w="1664" w:type="dxa"/>
            <w:vAlign w:val="center"/>
          </w:tcPr>
          <w:p w:rsidR="00F10FF9" w:rsidRPr="006C4455" w:rsidRDefault="00F10FF9" w:rsidP="007829F0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6C4455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qVd-F</w:t>
            </w:r>
          </w:p>
        </w:tc>
        <w:tc>
          <w:tcPr>
            <w:tcW w:w="6558" w:type="dxa"/>
            <w:vAlign w:val="center"/>
          </w:tcPr>
          <w:p w:rsidR="00F10FF9" w:rsidRPr="006C4455" w:rsidRDefault="00F10FF9" w:rsidP="007829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4455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AAAGTTTTAATGGTTCGCTAAGA</w:t>
            </w:r>
          </w:p>
        </w:tc>
      </w:tr>
      <w:tr w:rsidR="00F10FF9" w:rsidRPr="006C4455" w:rsidTr="007829F0">
        <w:tc>
          <w:tcPr>
            <w:tcW w:w="1664" w:type="dxa"/>
            <w:vAlign w:val="center"/>
          </w:tcPr>
          <w:p w:rsidR="00F10FF9" w:rsidRPr="006C4455" w:rsidRDefault="00F10FF9" w:rsidP="007829F0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6C4455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 xml:space="preserve">qVd-R  </w:t>
            </w:r>
          </w:p>
        </w:tc>
        <w:tc>
          <w:tcPr>
            <w:tcW w:w="6558" w:type="dxa"/>
            <w:vAlign w:val="center"/>
          </w:tcPr>
          <w:p w:rsidR="00F10FF9" w:rsidRPr="006C4455" w:rsidRDefault="00F10FF9" w:rsidP="007829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4455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CTTGGTCATTTAGAGGAAGTAA</w:t>
            </w:r>
          </w:p>
        </w:tc>
      </w:tr>
      <w:tr w:rsidR="00F10FF9" w:rsidRPr="006C4455" w:rsidTr="007829F0">
        <w:tc>
          <w:tcPr>
            <w:tcW w:w="1664" w:type="dxa"/>
            <w:vAlign w:val="center"/>
          </w:tcPr>
          <w:p w:rsidR="00F10FF9" w:rsidRPr="006C4455" w:rsidRDefault="00F10FF9" w:rsidP="007829F0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6C4455"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</w:rPr>
              <w:t>qAtPR1-F</w:t>
            </w:r>
          </w:p>
        </w:tc>
        <w:tc>
          <w:tcPr>
            <w:tcW w:w="6558" w:type="dxa"/>
            <w:vAlign w:val="center"/>
          </w:tcPr>
          <w:p w:rsidR="00F10FF9" w:rsidRPr="006C4455" w:rsidRDefault="00F10FF9" w:rsidP="007829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4455">
              <w:rPr>
                <w:rFonts w:ascii="Times New Roman" w:hAnsi="Times New Roman" w:cs="Times New Roman"/>
                <w:sz w:val="20"/>
                <w:szCs w:val="20"/>
              </w:rPr>
              <w:t>CATACACTCTGGTGGGCCTT</w:t>
            </w:r>
          </w:p>
        </w:tc>
      </w:tr>
      <w:tr w:rsidR="00F10FF9" w:rsidRPr="006C4455" w:rsidTr="007829F0">
        <w:tc>
          <w:tcPr>
            <w:tcW w:w="1664" w:type="dxa"/>
            <w:vAlign w:val="center"/>
          </w:tcPr>
          <w:p w:rsidR="00F10FF9" w:rsidRPr="006C4455" w:rsidRDefault="00F10FF9" w:rsidP="007829F0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6C4455"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</w:rPr>
              <w:t>qAtPR1-R</w:t>
            </w:r>
          </w:p>
        </w:tc>
        <w:tc>
          <w:tcPr>
            <w:tcW w:w="6558" w:type="dxa"/>
            <w:vAlign w:val="center"/>
          </w:tcPr>
          <w:p w:rsidR="00F10FF9" w:rsidRPr="006C4455" w:rsidRDefault="00F10FF9" w:rsidP="007829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1"/>
            <w:bookmarkStart w:id="2" w:name="OLE_LINK2"/>
            <w:r w:rsidRPr="006C4455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CTCACTTTGGCACATCCGAG</w:t>
            </w:r>
            <w:bookmarkEnd w:id="1"/>
            <w:bookmarkEnd w:id="2"/>
          </w:p>
        </w:tc>
      </w:tr>
      <w:tr w:rsidR="00F10FF9" w:rsidRPr="006C4455" w:rsidTr="007829F0">
        <w:tc>
          <w:tcPr>
            <w:tcW w:w="1664" w:type="dxa"/>
            <w:vAlign w:val="center"/>
          </w:tcPr>
          <w:p w:rsidR="00F10FF9" w:rsidRPr="006C4455" w:rsidRDefault="00F10FF9" w:rsidP="007829F0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6C4455"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</w:rPr>
              <w:t>qAtPR5-F</w:t>
            </w:r>
          </w:p>
        </w:tc>
        <w:tc>
          <w:tcPr>
            <w:tcW w:w="6558" w:type="dxa"/>
            <w:vAlign w:val="center"/>
          </w:tcPr>
          <w:p w:rsidR="00F10FF9" w:rsidRPr="006C4455" w:rsidRDefault="00F10FF9" w:rsidP="007829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4455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TCACTCTAGTAGGCGATGGCG</w:t>
            </w:r>
          </w:p>
        </w:tc>
      </w:tr>
      <w:tr w:rsidR="00F10FF9" w:rsidRPr="006C4455" w:rsidTr="007829F0">
        <w:tc>
          <w:tcPr>
            <w:tcW w:w="1664" w:type="dxa"/>
            <w:tcBorders>
              <w:bottom w:val="single" w:sz="12" w:space="0" w:color="auto"/>
            </w:tcBorders>
            <w:vAlign w:val="center"/>
          </w:tcPr>
          <w:p w:rsidR="00F10FF9" w:rsidRPr="006C4455" w:rsidRDefault="00F10FF9" w:rsidP="007829F0">
            <w:pPr>
              <w:spacing w:line="360" w:lineRule="auto"/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6C4455"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</w:rPr>
              <w:t>qAtPR5-R</w:t>
            </w:r>
          </w:p>
        </w:tc>
        <w:tc>
          <w:tcPr>
            <w:tcW w:w="6558" w:type="dxa"/>
            <w:tcBorders>
              <w:bottom w:val="single" w:sz="12" w:space="0" w:color="auto"/>
            </w:tcBorders>
            <w:vAlign w:val="center"/>
          </w:tcPr>
          <w:p w:rsidR="00F10FF9" w:rsidRPr="006C4455" w:rsidRDefault="00F10FF9" w:rsidP="007829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4455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GCAGGCCACGACATTGTTCTG</w:t>
            </w:r>
          </w:p>
        </w:tc>
      </w:tr>
    </w:tbl>
    <w:p w:rsidR="001510B1" w:rsidRPr="006C4455" w:rsidRDefault="001510B1" w:rsidP="001510B1">
      <w:pPr>
        <w:spacing w:line="360" w:lineRule="auto"/>
        <w:rPr>
          <w:rFonts w:ascii="Times New Roman" w:eastAsiaTheme="majorEastAsia" w:hAnsi="Times New Roman" w:cs="Times New Roman"/>
          <w:color w:val="000000" w:themeColor="text1"/>
          <w:sz w:val="20"/>
          <w:szCs w:val="20"/>
        </w:rPr>
      </w:pPr>
      <w:r w:rsidRPr="006C4455">
        <w:rPr>
          <w:rFonts w:ascii="Times New Roman" w:eastAsiaTheme="majorEastAsia" w:hAnsi="Times New Roman" w:cs="Times New Roman"/>
          <w:color w:val="000000" w:themeColor="text1"/>
          <w:sz w:val="20"/>
          <w:szCs w:val="20"/>
        </w:rPr>
        <w:t>The enzyme restriction sites were underlined.</w:t>
      </w:r>
    </w:p>
    <w:p w:rsidR="001510B1" w:rsidRPr="001510B1" w:rsidRDefault="001510B1" w:rsidP="00420D8D">
      <w:pPr>
        <w:rPr>
          <w:rFonts w:ascii="Times New Roman" w:eastAsiaTheme="majorEastAsia" w:hAnsi="Times New Roman" w:cs="Times New Roman"/>
          <w:color w:val="000000" w:themeColor="text1"/>
          <w:sz w:val="20"/>
          <w:szCs w:val="20"/>
        </w:rPr>
      </w:pPr>
    </w:p>
    <w:sectPr w:rsidR="001510B1" w:rsidRPr="001510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40BF" w:rsidRDefault="00E740BF" w:rsidP="00A4119F">
      <w:r>
        <w:separator/>
      </w:r>
    </w:p>
  </w:endnote>
  <w:endnote w:type="continuationSeparator" w:id="0">
    <w:p w:rsidR="00E740BF" w:rsidRDefault="00E740BF" w:rsidP="00A411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40BF" w:rsidRDefault="00E740BF" w:rsidP="00A4119F">
      <w:r>
        <w:separator/>
      </w:r>
    </w:p>
  </w:footnote>
  <w:footnote w:type="continuationSeparator" w:id="0">
    <w:p w:rsidR="00E740BF" w:rsidRDefault="00E740BF" w:rsidP="00A411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6D4E"/>
    <w:rsid w:val="000644DC"/>
    <w:rsid w:val="00095C2D"/>
    <w:rsid w:val="000A0234"/>
    <w:rsid w:val="000A47BE"/>
    <w:rsid w:val="00134618"/>
    <w:rsid w:val="001510B1"/>
    <w:rsid w:val="001717A1"/>
    <w:rsid w:val="001E2CE1"/>
    <w:rsid w:val="00220AC3"/>
    <w:rsid w:val="002579D6"/>
    <w:rsid w:val="0026558F"/>
    <w:rsid w:val="0028160E"/>
    <w:rsid w:val="00294C64"/>
    <w:rsid w:val="002967D5"/>
    <w:rsid w:val="002D395E"/>
    <w:rsid w:val="002E2C6A"/>
    <w:rsid w:val="002F1E56"/>
    <w:rsid w:val="00302396"/>
    <w:rsid w:val="003122B8"/>
    <w:rsid w:val="003253E0"/>
    <w:rsid w:val="003322F5"/>
    <w:rsid w:val="00364050"/>
    <w:rsid w:val="003D2B2C"/>
    <w:rsid w:val="003D67AE"/>
    <w:rsid w:val="003E1461"/>
    <w:rsid w:val="00403AAA"/>
    <w:rsid w:val="00420D8D"/>
    <w:rsid w:val="00422682"/>
    <w:rsid w:val="00447EB1"/>
    <w:rsid w:val="004751C9"/>
    <w:rsid w:val="004A2CF1"/>
    <w:rsid w:val="004B2B0B"/>
    <w:rsid w:val="004D239C"/>
    <w:rsid w:val="004E7BB4"/>
    <w:rsid w:val="0051002E"/>
    <w:rsid w:val="00511CE2"/>
    <w:rsid w:val="00520E76"/>
    <w:rsid w:val="00545C0F"/>
    <w:rsid w:val="005553A3"/>
    <w:rsid w:val="005C0E44"/>
    <w:rsid w:val="005C64BE"/>
    <w:rsid w:val="005D33A5"/>
    <w:rsid w:val="005F52B2"/>
    <w:rsid w:val="00610FE3"/>
    <w:rsid w:val="00611CE3"/>
    <w:rsid w:val="0061222F"/>
    <w:rsid w:val="00612F1B"/>
    <w:rsid w:val="006553E6"/>
    <w:rsid w:val="00662857"/>
    <w:rsid w:val="0066514C"/>
    <w:rsid w:val="006A6BE2"/>
    <w:rsid w:val="006C0124"/>
    <w:rsid w:val="006C201A"/>
    <w:rsid w:val="006C4455"/>
    <w:rsid w:val="006D49C6"/>
    <w:rsid w:val="007237BD"/>
    <w:rsid w:val="0074592A"/>
    <w:rsid w:val="00750900"/>
    <w:rsid w:val="007829F0"/>
    <w:rsid w:val="00795472"/>
    <w:rsid w:val="007F187C"/>
    <w:rsid w:val="008B102A"/>
    <w:rsid w:val="008B7255"/>
    <w:rsid w:val="009A30ED"/>
    <w:rsid w:val="009A77BA"/>
    <w:rsid w:val="009C5869"/>
    <w:rsid w:val="009F33DF"/>
    <w:rsid w:val="00A00A3B"/>
    <w:rsid w:val="00A01F9C"/>
    <w:rsid w:val="00A4119F"/>
    <w:rsid w:val="00A8198B"/>
    <w:rsid w:val="00A854FB"/>
    <w:rsid w:val="00AA0AC1"/>
    <w:rsid w:val="00AE2D08"/>
    <w:rsid w:val="00B42876"/>
    <w:rsid w:val="00C028CD"/>
    <w:rsid w:val="00C14F41"/>
    <w:rsid w:val="00C23F71"/>
    <w:rsid w:val="00CB1A7D"/>
    <w:rsid w:val="00CC7339"/>
    <w:rsid w:val="00D03745"/>
    <w:rsid w:val="00D03A36"/>
    <w:rsid w:val="00D22CC7"/>
    <w:rsid w:val="00D62D4D"/>
    <w:rsid w:val="00D706F7"/>
    <w:rsid w:val="00D84CF5"/>
    <w:rsid w:val="00DE79B3"/>
    <w:rsid w:val="00E740BF"/>
    <w:rsid w:val="00E928B5"/>
    <w:rsid w:val="00EA005B"/>
    <w:rsid w:val="00EA33E1"/>
    <w:rsid w:val="00EB06F4"/>
    <w:rsid w:val="00EB684B"/>
    <w:rsid w:val="00F10FF9"/>
    <w:rsid w:val="00F35C32"/>
    <w:rsid w:val="00F71243"/>
    <w:rsid w:val="00F7680E"/>
    <w:rsid w:val="00F92877"/>
    <w:rsid w:val="00FA1379"/>
    <w:rsid w:val="00FC6D4E"/>
    <w:rsid w:val="00FF4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B11298"/>
  <w15:docId w15:val="{DBBA139B-8E4F-489F-ACAB-DEEE20F7D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D84CF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11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11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11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119F"/>
    <w:rPr>
      <w:sz w:val="18"/>
      <w:szCs w:val="18"/>
    </w:rPr>
  </w:style>
  <w:style w:type="table" w:styleId="TableGrid">
    <w:name w:val="Table Grid"/>
    <w:basedOn w:val="TableNormal"/>
    <w:uiPriority w:val="39"/>
    <w:rsid w:val="00AE2D08"/>
    <w:rPr>
      <w:kern w:val="0"/>
      <w:sz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9F33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D62D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619F34-2302-4349-ABBD-E974117D3B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ping</dc:creator>
  <cp:keywords/>
  <dc:description/>
  <cp:lastModifiedBy>Ping Wang</cp:lastModifiedBy>
  <cp:revision>31</cp:revision>
  <dcterms:created xsi:type="dcterms:W3CDTF">2015-06-28T15:53:00Z</dcterms:created>
  <dcterms:modified xsi:type="dcterms:W3CDTF">2017-01-01T07:50:00Z</dcterms:modified>
</cp:coreProperties>
</file>